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56A3F" w14:textId="18475624" w:rsidR="00A15D32" w:rsidRPr="00C46C83" w:rsidRDefault="00A15D32" w:rsidP="00A15D32">
      <w:pPr>
        <w:widowControl/>
        <w:spacing w:after="240"/>
        <w:jc w:val="left"/>
        <w:rPr>
          <w:rFonts w:ascii="Times New Roman" w:hAnsi="Times New Roman" w:cs="Times New Roman"/>
          <w:sz w:val="24"/>
          <w:szCs w:val="20"/>
        </w:rPr>
      </w:pPr>
      <w:r w:rsidRPr="00C46C83">
        <w:rPr>
          <w:rFonts w:ascii="Times New Roman" w:hAnsi="Times New Roman" w:cs="Times New Roman"/>
          <w:b/>
          <w:sz w:val="24"/>
          <w:szCs w:val="20"/>
        </w:rPr>
        <w:t xml:space="preserve">Table 1S </w:t>
      </w:r>
      <w:r w:rsidRPr="00C46C83">
        <w:rPr>
          <w:rFonts w:ascii="Times New Roman" w:hAnsi="Times New Roman" w:cs="Times New Roman"/>
          <w:sz w:val="24"/>
          <w:szCs w:val="20"/>
        </w:rPr>
        <w:t>Sequences of the constructs</w:t>
      </w:r>
      <w:r w:rsidR="004113F2">
        <w:rPr>
          <w:rFonts w:ascii="Times New Roman" w:hAnsi="Times New Roman" w:cs="Times New Roman"/>
          <w:sz w:val="24"/>
          <w:szCs w:val="20"/>
        </w:rPr>
        <w:t xml:space="preserve"> and primers</w:t>
      </w:r>
      <w:r w:rsidRPr="00C46C83">
        <w:rPr>
          <w:rFonts w:ascii="Times New Roman" w:hAnsi="Times New Roman" w:cs="Times New Roman"/>
          <w:sz w:val="24"/>
          <w:szCs w:val="20"/>
        </w:rPr>
        <w:t xml:space="preserve"> used in </w:t>
      </w:r>
      <w:r>
        <w:rPr>
          <w:rFonts w:ascii="Times New Roman" w:hAnsi="Times New Roman" w:cs="Times New Roman"/>
          <w:sz w:val="24"/>
          <w:szCs w:val="20"/>
        </w:rPr>
        <w:t>this study</w:t>
      </w:r>
      <w:r w:rsidRPr="00C46C83">
        <w:rPr>
          <w:rFonts w:ascii="Times New Roman" w:hAnsi="Times New Roman" w:cs="Times New Roman"/>
          <w:sz w:val="24"/>
          <w:szCs w:val="20"/>
        </w:rPr>
        <w:t>.</w:t>
      </w:r>
      <w:bookmarkStart w:id="0" w:name="_GoBack"/>
      <w:bookmarkEnd w:id="0"/>
    </w:p>
    <w:tbl>
      <w:tblPr>
        <w:tblStyle w:val="TableGrid"/>
        <w:tblW w:w="89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55"/>
        <w:gridCol w:w="7376"/>
      </w:tblGrid>
      <w:tr w:rsidR="00A15D32" w:rsidRPr="002442EE" w14:paraId="637B3493" w14:textId="77777777" w:rsidTr="00D06488">
        <w:tc>
          <w:tcPr>
            <w:tcW w:w="1555" w:type="dxa"/>
          </w:tcPr>
          <w:p w14:paraId="5D99E00E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7376" w:type="dxa"/>
          </w:tcPr>
          <w:p w14:paraId="73356BF3" w14:textId="77777777" w:rsidR="00A15D32" w:rsidRPr="002442EE" w:rsidRDefault="00A15D32" w:rsidP="002A55C7">
            <w:pPr>
              <w:widowControl/>
              <w:tabs>
                <w:tab w:val="left" w:pos="1620"/>
              </w:tabs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</w:tr>
      <w:tr w:rsidR="00A15D32" w:rsidRPr="002442EE" w14:paraId="2E21112B" w14:textId="77777777" w:rsidTr="00D06488">
        <w:tc>
          <w:tcPr>
            <w:tcW w:w="1555" w:type="dxa"/>
          </w:tcPr>
          <w:p w14:paraId="089CC971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HBsAg-eGFP</w:t>
            </w:r>
            <w:proofErr w:type="spell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376" w:type="dxa"/>
          </w:tcPr>
          <w:p w14:paraId="01E8A5F5" w14:textId="77777777" w:rsidR="00A15D32" w:rsidRDefault="00A15D32" w:rsidP="002A55C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ATGGAGAACATCACATCAGGATTCCTAGGACCCCTGCTCGTGTTACAGGCGGGGTTTTTCTTGTTGACAAGAATCCTCACAATACCGCAGAGTCTAGACTCGTGGTGGACTTCTCTCAATTTTCTAGGGGGATCACCCGTGTGTCTTGGCCAAAATTCGCAGTCCCCAACCTCCAATCACTCACCAACCTCCTGTCCTCCAATTTGTCCTGGTTATCGCTGGATGTGTCTGAGGCGTTTTATCATATTCCTCTTCATCCTGCTGCTATGCCTCATCTTCTTATTGGTTCTTCTGGATTATCAAGGTATGTTGCCCGTTTGTCCTCTAATTCCAGGATCAACAACAACCAATACGGGACCATGCAAAACCTGCACGACTCCTGCTCAAGGCAACTCTATGTTTCCCTCATGTTGCTGTACAAAACCTACGGATGGAAATTGCACCTGTATTCCCATCCCATCGTCCTGGGCTTTCGCAAAATACCTATGGGAGTGGGCCTCAGTCCGTTTCTCTTGGCTCAGTTTACTAGTGCCATTTGTTCAGTGGTTCGTAGGGCTTTCCCCCACTGTTTGGCTTTCAGCTATATGGATGATGTGGTATTGGGGGCCAAGTCTGTACAGCATCGTGAGTCCCTTTATACCGCTGTTACCAATTTTCTTTTGTCTCTGGGTATACATT</w:t>
            </w:r>
            <w:r w:rsidRPr="002442E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GTGAAAATTTGTATTTTCAATCTGGTGGT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ATGTCTAAAGGTGAAGAATTATTCACTGGTGTTGTCCCAATTTTGGTTGAATTAGATGGTGATGTTAATGGTCACAAATTTTCTGTCTCCGGTGAAGGTGAAGGTGATGCTACTTACGGTAAATTGACCTTAAAATTTATTTGTACTACTGGTAAATTGCCAGTTCCATGGCCAACCTTAGTCACTACTTTAACTTATGGTGTTCAATGTTTTTCTAGATACCCAGATCATATGAAACAACATGACTTTTTCAAGTCTGCCATGCCAGAAGGTTATGTTCAAGAAAGAACTATTTTTTTCAAAGATGACGGTAACTACAAGACCAGAGCTGAAGTCAAGTTTGAAGGTGATACCTTAGTTAATAGAATCGAATTAAAAGGTATTGATTTTAAAGAAGATGGTAACATTTTAGGTCACAAATTGGAATACAACTATAACTCTCACAATGTTTACATCATGGCTGACAAACAAAAGAATGGTATCAAAGTTAACTTCAAAATTAGACACAACATTGAAGATGGTTCTGTTCAATTAGCTGACCATTATCAACAAAATACTCCAATTGGTGATGGTCCAGTCTTGTTACCAGACAACCATTACTTATCCACTCAATCTGCCTTATCCAAAGATCCAAACGAAAAGAGAGACCACATGGTCTTGTTAGAATTTGTTACTGCTGCTGGTATTACCCATGGTATGGATGAATTGTACAAATAA</w:t>
            </w:r>
          </w:p>
          <w:p w14:paraId="55335A6E" w14:textId="77777777" w:rsidR="00A15D32" w:rsidRPr="002442EE" w:rsidRDefault="00A15D32" w:rsidP="002A55C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nderlined sequence stands for the flexible protein linker betwe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  <w:proofErr w:type="spellEnd"/>
          </w:p>
        </w:tc>
      </w:tr>
      <w:tr w:rsidR="00A15D32" w:rsidRPr="002442EE" w14:paraId="4525486A" w14:textId="77777777" w:rsidTr="00D06488">
        <w:tc>
          <w:tcPr>
            <w:tcW w:w="1555" w:type="dxa"/>
          </w:tcPr>
          <w:p w14:paraId="459C7BFB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proofErr w:type="gramEnd"/>
          </w:p>
          <w:p w14:paraId="1F4D3277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  <w:proofErr w:type="gramEnd"/>
          </w:p>
          <w:p w14:paraId="6F95B061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cassette</w:t>
            </w:r>
            <w:proofErr w:type="gramEnd"/>
          </w:p>
          <w:p w14:paraId="5C9C7F6F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pRPR1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 _</w:t>
            </w:r>
            <w:proofErr w:type="spell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HindIII_SDS</w:t>
            </w:r>
            <w:proofErr w:type="spellEnd"/>
          </w:p>
          <w:p w14:paraId="7AD1AB73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proofErr w:type="spellStart"/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 xml:space="preserve"> backbone_ _RPR1t</w:t>
            </w:r>
          </w:p>
        </w:tc>
        <w:tc>
          <w:tcPr>
            <w:tcW w:w="7376" w:type="dxa"/>
          </w:tcPr>
          <w:p w14:paraId="58AB4AB8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AGCTCGGGGGATCTGCCAATTGAACATAACATGGTAGTTACATATACTAGTAATATGGTTCGGCACACATTAAAAGTATAAAAACTATCTGAATTACGAATTACATATATTGGTCATAAAAATCAATCAATCATCGTGTGTTTTATATGTCTCTTATCTAAGTATAAGAATATCCATAGTTAATATTCACTTACGCTACCTTTTAACCTGTAATCATTGTCAACAGGATATGTTAACGACCCACATTGATAAACGCTAGTATTTCTTTTTCCTCTTCTTATTGGCCGGCTGTCTCTATACTCC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AGTCTGTTTCTTTTCGTTTCGATTGTTT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TACGTTTGAGGCCTCGTGGCGCACATGGTACGCTGTGGTGCTCGCGGCTGGGAACGAAACTCTGGGAGCTGCGATTGGCAGAAGCTT</w:t>
            </w:r>
            <w:r w:rsidRPr="002442E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NNNNNNNNNNNNNNNNNNN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TTTTAGAGCTAGAAATAGCAAGTTAAAATAAGGCTAGTCCGTTATCAACTTGAAAAAGTGGCACCGAGTCGGTGCTTTTTTCTCGAGCCATATCCAACTTCCAATTTAATCTTTCTTTTTTAATTTTCACTTATTTGCGATACAGAAAGAAAAAAGCGATAGTAACTATTGAATTTTGTTTGGATTTGGT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TTAGATATGGTTTCTCTTTATATTTACAT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CTAAAAATGGGCTACACCAGAGATACATAATTAGATATATATACGCCAGTACACCTTATCGGCCCAAGCCTTGTCCCAAGGCAGCGTTTTGTTCTTGGAAACGCTGCCCTACACGTTCGCTATGCTTCAAGAACTTTTCTGAGCACTTCATGATGCATGTTTGTTCCTTATTGGTTAGCTTTGATGTTGTGAAGTCATTGACACAGTCTGTGAAACATCTTTCTACCAGATTAGAGTACAAACGCATGAAATCCTTCATTTGCTTTTGTTCCACTACTTTTTGGAACTCTTGTTGTTCTTTGGTACC</w:t>
            </w:r>
          </w:p>
          <w:p w14:paraId="3E5E5D12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2442E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NNNNNNNNNNNNNNNNNNN</w:t>
            </w: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 xml:space="preserve"> is one of the following:</w:t>
            </w:r>
          </w:p>
        </w:tc>
      </w:tr>
      <w:tr w:rsidR="00A15D32" w:rsidRPr="002442EE" w14:paraId="0AFC7B6B" w14:textId="77777777" w:rsidTr="00D06488">
        <w:tc>
          <w:tcPr>
            <w:tcW w:w="1555" w:type="dxa"/>
          </w:tcPr>
          <w:p w14:paraId="4257F249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Y1</w:t>
            </w:r>
          </w:p>
        </w:tc>
        <w:tc>
          <w:tcPr>
            <w:tcW w:w="7376" w:type="dxa"/>
          </w:tcPr>
          <w:p w14:paraId="42F6A3F3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AGAATGAGCAACGAAGATTA</w:t>
            </w:r>
          </w:p>
        </w:tc>
      </w:tr>
      <w:tr w:rsidR="00A15D32" w:rsidRPr="002442EE" w14:paraId="3C3653FF" w14:textId="77777777" w:rsidTr="00D06488">
        <w:tc>
          <w:tcPr>
            <w:tcW w:w="1555" w:type="dxa"/>
          </w:tcPr>
          <w:p w14:paraId="13177F0E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Y2</w:t>
            </w:r>
          </w:p>
        </w:tc>
        <w:tc>
          <w:tcPr>
            <w:tcW w:w="7376" w:type="dxa"/>
          </w:tcPr>
          <w:p w14:paraId="077204FF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TTATTTAAGATAGTTCTTAT</w:t>
            </w:r>
          </w:p>
        </w:tc>
      </w:tr>
      <w:tr w:rsidR="00A15D32" w:rsidRPr="002442EE" w14:paraId="2D6C6ECB" w14:textId="77777777" w:rsidTr="00D06488">
        <w:tc>
          <w:tcPr>
            <w:tcW w:w="1555" w:type="dxa"/>
          </w:tcPr>
          <w:p w14:paraId="0B4141AB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Y3</w:t>
            </w:r>
          </w:p>
        </w:tc>
        <w:tc>
          <w:tcPr>
            <w:tcW w:w="7376" w:type="dxa"/>
          </w:tcPr>
          <w:p w14:paraId="61810367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ATAGTTCTTATCGGCGACTC</w:t>
            </w:r>
          </w:p>
        </w:tc>
      </w:tr>
      <w:tr w:rsidR="00A15D32" w:rsidRPr="002442EE" w14:paraId="52B9743A" w14:textId="77777777" w:rsidTr="00D06488">
        <w:tc>
          <w:tcPr>
            <w:tcW w:w="1555" w:type="dxa"/>
          </w:tcPr>
          <w:p w14:paraId="33E33C8F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S1</w:t>
            </w:r>
          </w:p>
        </w:tc>
        <w:tc>
          <w:tcPr>
            <w:tcW w:w="7376" w:type="dxa"/>
          </w:tcPr>
          <w:p w14:paraId="2F97197C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ATGTCAAGCCCAACTCCTCC</w:t>
            </w:r>
          </w:p>
        </w:tc>
      </w:tr>
      <w:tr w:rsidR="00A15D32" w:rsidRPr="002442EE" w14:paraId="09A1ACA9" w14:textId="77777777" w:rsidTr="00D06488">
        <w:tc>
          <w:tcPr>
            <w:tcW w:w="1555" w:type="dxa"/>
          </w:tcPr>
          <w:p w14:paraId="2FACA82B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S2</w:t>
            </w:r>
          </w:p>
        </w:tc>
        <w:tc>
          <w:tcPr>
            <w:tcW w:w="7376" w:type="dxa"/>
          </w:tcPr>
          <w:p w14:paraId="0DBC3DF6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TCAAGCCCAACTCCTCCAGG</w:t>
            </w:r>
          </w:p>
        </w:tc>
      </w:tr>
      <w:tr w:rsidR="00A15D32" w:rsidRPr="002442EE" w14:paraId="68177921" w14:textId="77777777" w:rsidTr="00D06488">
        <w:tc>
          <w:tcPr>
            <w:tcW w:w="1555" w:type="dxa"/>
          </w:tcPr>
          <w:p w14:paraId="1A697BE8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S3</w:t>
            </w:r>
          </w:p>
        </w:tc>
        <w:tc>
          <w:tcPr>
            <w:tcW w:w="7376" w:type="dxa"/>
          </w:tcPr>
          <w:p w14:paraId="5BC322B6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TACTTTGCAAAAGAGAAAAC</w:t>
            </w:r>
          </w:p>
        </w:tc>
      </w:tr>
      <w:tr w:rsidR="00A15D32" w:rsidRPr="002442EE" w14:paraId="12919328" w14:textId="77777777" w:rsidTr="00D06488">
        <w:tc>
          <w:tcPr>
            <w:tcW w:w="1555" w:type="dxa"/>
          </w:tcPr>
          <w:p w14:paraId="678EDF19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H1</w:t>
            </w:r>
          </w:p>
        </w:tc>
        <w:tc>
          <w:tcPr>
            <w:tcW w:w="7376" w:type="dxa"/>
          </w:tcPr>
          <w:p w14:paraId="6F11A270" w14:textId="77777777" w:rsidR="00A15D32" w:rsidRPr="002442EE" w:rsidRDefault="00A15D32" w:rsidP="002A55C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AACGCATTATCCAACCAAAC</w:t>
            </w:r>
          </w:p>
        </w:tc>
      </w:tr>
      <w:tr w:rsidR="00A15D32" w:rsidRPr="002442EE" w14:paraId="25E0295D" w14:textId="77777777" w:rsidTr="00D06488">
        <w:tc>
          <w:tcPr>
            <w:tcW w:w="1555" w:type="dxa"/>
          </w:tcPr>
          <w:p w14:paraId="75C731BB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H2</w:t>
            </w:r>
          </w:p>
        </w:tc>
        <w:tc>
          <w:tcPr>
            <w:tcW w:w="7376" w:type="dxa"/>
          </w:tcPr>
          <w:p w14:paraId="75CBC8B8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CCAACCAAACTGGCCAGAGA</w:t>
            </w:r>
          </w:p>
        </w:tc>
      </w:tr>
      <w:tr w:rsidR="00A15D32" w:rsidRPr="002442EE" w14:paraId="60803CDF" w14:textId="77777777" w:rsidTr="00D06488">
        <w:tc>
          <w:tcPr>
            <w:tcW w:w="1555" w:type="dxa"/>
          </w:tcPr>
          <w:p w14:paraId="239FABA1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gramEnd"/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_H3</w:t>
            </w:r>
          </w:p>
        </w:tc>
        <w:tc>
          <w:tcPr>
            <w:tcW w:w="7376" w:type="dxa"/>
          </w:tcPr>
          <w:p w14:paraId="3F8806F8" w14:textId="77777777" w:rsidR="00A15D32" w:rsidRPr="002442EE" w:rsidRDefault="00A15D32" w:rsidP="002A55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2EE">
              <w:rPr>
                <w:rFonts w:ascii="Times New Roman" w:hAnsi="Times New Roman" w:cs="Times New Roman"/>
                <w:sz w:val="20"/>
                <w:szCs w:val="20"/>
              </w:rPr>
              <w:t>ACTGGCCAGAGAGGGCAGCA</w:t>
            </w:r>
          </w:p>
        </w:tc>
      </w:tr>
      <w:tr w:rsidR="00D06488" w:rsidRPr="00CE417A" w14:paraId="1D33AAE0" w14:textId="77777777" w:rsidTr="00D06488">
        <w:tc>
          <w:tcPr>
            <w:tcW w:w="1555" w:type="dxa"/>
          </w:tcPr>
          <w:p w14:paraId="32AC1C9E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</w:t>
            </w:r>
          </w:p>
        </w:tc>
        <w:tc>
          <w:tcPr>
            <w:tcW w:w="7376" w:type="dxa"/>
          </w:tcPr>
          <w:p w14:paraId="0FD29891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</w:tr>
      <w:tr w:rsidR="00D06488" w:rsidRPr="00CF7A5D" w14:paraId="57EAAF23" w14:textId="77777777" w:rsidTr="00D06488">
        <w:tc>
          <w:tcPr>
            <w:tcW w:w="1555" w:type="dxa"/>
          </w:tcPr>
          <w:p w14:paraId="622F0FB1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p_F</w:t>
            </w:r>
          </w:p>
        </w:tc>
        <w:tc>
          <w:tcPr>
            <w:tcW w:w="7376" w:type="dxa"/>
          </w:tcPr>
          <w:p w14:paraId="4279DB9B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GACGGTATCGATAAGCTTGATATCGAATTCCTGCAGCCCATAGCTTCAAAATGTTTCTAC</w:t>
            </w:r>
          </w:p>
        </w:tc>
      </w:tr>
      <w:tr w:rsidR="00D06488" w:rsidRPr="00CF7A5D" w14:paraId="2D3C3BC9" w14:textId="77777777" w:rsidTr="00D06488">
        <w:tc>
          <w:tcPr>
            <w:tcW w:w="1555" w:type="dxa"/>
          </w:tcPr>
          <w:p w14:paraId="614DA5C8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p_R_HBsAg-GFP</w:t>
            </w:r>
          </w:p>
        </w:tc>
        <w:tc>
          <w:tcPr>
            <w:tcW w:w="7376" w:type="dxa"/>
          </w:tcPr>
          <w:p w14:paraId="7ADDE236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GAGCAGGGGTCCTAGGAATCCTGATGTGATGTTCTCCATTTTGTAATTAAAACTTAGATT</w:t>
            </w:r>
          </w:p>
        </w:tc>
      </w:tr>
      <w:tr w:rsidR="00D06488" w:rsidRPr="00CF7A5D" w14:paraId="5E01EFD1" w14:textId="77777777" w:rsidTr="00D06488">
        <w:tc>
          <w:tcPr>
            <w:tcW w:w="1555" w:type="dxa"/>
          </w:tcPr>
          <w:p w14:paraId="7ACE65C2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-GFP_F</w:t>
            </w:r>
          </w:p>
        </w:tc>
        <w:tc>
          <w:tcPr>
            <w:tcW w:w="7376" w:type="dxa"/>
          </w:tcPr>
          <w:p w14:paraId="5B22B837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AAGAAAGCATAGCAATCTAATCTAAGTTTTAATTACAAAATGGAGAACATCACATCAGG</w:t>
            </w:r>
          </w:p>
        </w:tc>
      </w:tr>
      <w:tr w:rsidR="00D06488" w:rsidRPr="00CF7A5D" w14:paraId="31A8FAB4" w14:textId="77777777" w:rsidTr="00D06488">
        <w:tc>
          <w:tcPr>
            <w:tcW w:w="1555" w:type="dxa"/>
          </w:tcPr>
          <w:p w14:paraId="0B5A1CF7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-GFP_R</w:t>
            </w:r>
          </w:p>
        </w:tc>
        <w:tc>
          <w:tcPr>
            <w:tcW w:w="7376" w:type="dxa"/>
          </w:tcPr>
          <w:p w14:paraId="1B15E2C2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TATAAAAGATATGCAACTAGAAAAGTCTTATCAATCTCCTTATTTGTACAATTCATCCA</w:t>
            </w:r>
          </w:p>
        </w:tc>
      </w:tr>
      <w:tr w:rsidR="00D06488" w:rsidRPr="00CF7A5D" w14:paraId="5CF813C0" w14:textId="77777777" w:rsidTr="00D06488">
        <w:tc>
          <w:tcPr>
            <w:tcW w:w="1555" w:type="dxa"/>
          </w:tcPr>
          <w:p w14:paraId="3AA69725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t_F_HBsAg-GFP</w:t>
            </w:r>
          </w:p>
        </w:tc>
        <w:tc>
          <w:tcPr>
            <w:tcW w:w="7376" w:type="dxa"/>
          </w:tcPr>
          <w:p w14:paraId="2401326C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GCTGGTATTACCCATGGTATGGATGAATTGTACAAATAAGGAGATTGATAAGACTTTTC</w:t>
            </w:r>
          </w:p>
        </w:tc>
      </w:tr>
      <w:tr w:rsidR="00D06488" w:rsidRPr="00CF7A5D" w14:paraId="28FB1E37" w14:textId="77777777" w:rsidTr="00D06488">
        <w:tc>
          <w:tcPr>
            <w:tcW w:w="1555" w:type="dxa"/>
          </w:tcPr>
          <w:p w14:paraId="341AA7A2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t_R</w:t>
            </w:r>
          </w:p>
        </w:tc>
        <w:tc>
          <w:tcPr>
            <w:tcW w:w="7376" w:type="dxa"/>
          </w:tcPr>
          <w:p w14:paraId="7D9DC77E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CCACCGCGGTGGCGGCCGCTCTAGAACTAGTGGATCCCCCGATAGCGCCGATCAAAGTAT</w:t>
            </w:r>
          </w:p>
        </w:tc>
      </w:tr>
      <w:tr w:rsidR="00D06488" w:rsidRPr="00CF7A5D" w14:paraId="7B198851" w14:textId="77777777" w:rsidTr="00D06488">
        <w:tc>
          <w:tcPr>
            <w:tcW w:w="1555" w:type="dxa"/>
          </w:tcPr>
          <w:p w14:paraId="44C2FE1F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p_R_IRE1</w:t>
            </w:r>
          </w:p>
        </w:tc>
        <w:tc>
          <w:tcPr>
            <w:tcW w:w="7376" w:type="dxa"/>
          </w:tcPr>
          <w:p w14:paraId="079BB273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GCAGTGTCAATACTAACATGTTTCTTCGAAGTAGACGCATTTTGTAATTAAAACTTAGAT</w:t>
            </w:r>
          </w:p>
        </w:tc>
      </w:tr>
      <w:tr w:rsidR="00D06488" w:rsidRPr="00CF7A5D" w14:paraId="309C340C" w14:textId="77777777" w:rsidTr="00D06488">
        <w:tc>
          <w:tcPr>
            <w:tcW w:w="1555" w:type="dxa"/>
          </w:tcPr>
          <w:p w14:paraId="1D8F8184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IRE1_F</w:t>
            </w:r>
          </w:p>
        </w:tc>
        <w:tc>
          <w:tcPr>
            <w:tcW w:w="7376" w:type="dxa"/>
          </w:tcPr>
          <w:p w14:paraId="2568629F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AAGAAAGCATAGCAATCTAATCTAAGTTTTAATTACAAAATGCGTCTACTTCGAAGAAA</w:t>
            </w:r>
          </w:p>
        </w:tc>
      </w:tr>
      <w:tr w:rsidR="00D06488" w:rsidRPr="00CF7A5D" w14:paraId="404B2CB0" w14:textId="77777777" w:rsidTr="00D06488">
        <w:tc>
          <w:tcPr>
            <w:tcW w:w="1555" w:type="dxa"/>
          </w:tcPr>
          <w:p w14:paraId="7385725E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IRE1_R</w:t>
            </w:r>
          </w:p>
        </w:tc>
        <w:tc>
          <w:tcPr>
            <w:tcW w:w="7376" w:type="dxa"/>
          </w:tcPr>
          <w:p w14:paraId="61818153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TATAAAAGATATGCAACTAGAAAAGTCTTATCAATCTCCTTATGAATACAAAAATTCAC</w:t>
            </w:r>
          </w:p>
        </w:tc>
      </w:tr>
      <w:tr w:rsidR="00D06488" w:rsidRPr="00CF7A5D" w14:paraId="541D3DF8" w14:textId="77777777" w:rsidTr="00D06488">
        <w:tc>
          <w:tcPr>
            <w:tcW w:w="1555" w:type="dxa"/>
          </w:tcPr>
          <w:p w14:paraId="1EFE261E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t_F_IRE1</w:t>
            </w:r>
          </w:p>
        </w:tc>
        <w:tc>
          <w:tcPr>
            <w:tcW w:w="7376" w:type="dxa"/>
          </w:tcPr>
          <w:p w14:paraId="17091FFF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AGTGACGATCAAATTTTACGTGAATTTTTGTATTCATAAGGAGATTGATAAGACTTTTC</w:t>
            </w:r>
          </w:p>
        </w:tc>
      </w:tr>
      <w:tr w:rsidR="00D06488" w:rsidRPr="00CF7A5D" w14:paraId="36F742CB" w14:textId="77777777" w:rsidTr="00D06488">
        <w:tc>
          <w:tcPr>
            <w:tcW w:w="1555" w:type="dxa"/>
          </w:tcPr>
          <w:p w14:paraId="00DF461D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p_F_BCK1</w:t>
            </w:r>
          </w:p>
        </w:tc>
        <w:tc>
          <w:tcPr>
            <w:tcW w:w="7376" w:type="dxa"/>
          </w:tcPr>
          <w:p w14:paraId="1091730C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GTGTATGTGCTGTCCCCGCTATTTTCCTCAAAAAGGGCATTTTGTAATTAAAACTTAGAT</w:t>
            </w:r>
          </w:p>
        </w:tc>
      </w:tr>
      <w:tr w:rsidR="00D06488" w:rsidRPr="00CF7A5D" w14:paraId="6FD8F11C" w14:textId="77777777" w:rsidTr="00D06488">
        <w:tc>
          <w:tcPr>
            <w:tcW w:w="1555" w:type="dxa"/>
          </w:tcPr>
          <w:p w14:paraId="46CA23E6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BCK1_F</w:t>
            </w:r>
          </w:p>
        </w:tc>
        <w:tc>
          <w:tcPr>
            <w:tcW w:w="7376" w:type="dxa"/>
          </w:tcPr>
          <w:p w14:paraId="53D00EE9" w14:textId="77777777" w:rsidR="00D06488" w:rsidRPr="007317C5" w:rsidRDefault="00D06488" w:rsidP="00C9581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AAGAAAGCATAGCAATCTAATCTAAGTTTTAATTACAAAATGCCCTTTTTGAGGAAAAT</w:t>
            </w:r>
          </w:p>
        </w:tc>
      </w:tr>
      <w:tr w:rsidR="00D06488" w:rsidRPr="00CF7A5D" w14:paraId="3854FD55" w14:textId="77777777" w:rsidTr="00D06488">
        <w:tc>
          <w:tcPr>
            <w:tcW w:w="1555" w:type="dxa"/>
          </w:tcPr>
          <w:p w14:paraId="70A6B1A9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BCK1_R</w:t>
            </w:r>
          </w:p>
        </w:tc>
        <w:tc>
          <w:tcPr>
            <w:tcW w:w="7376" w:type="dxa"/>
          </w:tcPr>
          <w:p w14:paraId="45FA8F37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TATAAAAGATATGCAACTAGAAAAGTCTTATCAATCTCCTTATTCAGTTTTATTCTCCT</w:t>
            </w:r>
          </w:p>
        </w:tc>
      </w:tr>
      <w:tr w:rsidR="00D06488" w:rsidRPr="00CF7A5D" w14:paraId="51B81D34" w14:textId="77777777" w:rsidTr="00D06488">
        <w:tc>
          <w:tcPr>
            <w:tcW w:w="1555" w:type="dxa"/>
          </w:tcPr>
          <w:p w14:paraId="2F87833E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t_F_ BCK1</w:t>
            </w:r>
          </w:p>
        </w:tc>
        <w:tc>
          <w:tcPr>
            <w:tcW w:w="7376" w:type="dxa"/>
          </w:tcPr>
          <w:p w14:paraId="7CC2A16F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AAATTAAGGATAACCTCTCAGGAGAATAAAACTGAATAAGGAGATTGATAAGACTTTTC</w:t>
            </w:r>
          </w:p>
        </w:tc>
      </w:tr>
      <w:tr w:rsidR="00D06488" w:rsidRPr="00CF7A5D" w14:paraId="316E9AF4" w14:textId="77777777" w:rsidTr="00D06488">
        <w:tc>
          <w:tcPr>
            <w:tcW w:w="1555" w:type="dxa"/>
          </w:tcPr>
          <w:p w14:paraId="1F4533BA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p_F_OPI1</w:t>
            </w:r>
          </w:p>
        </w:tc>
        <w:tc>
          <w:tcPr>
            <w:tcW w:w="7376" w:type="dxa"/>
          </w:tcPr>
          <w:p w14:paraId="3CDE2643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CCTCTTCCTCTGATAATCCTAAACGTTGATTTTCAGACATTTTGTAATTAAAACTTAGAT</w:t>
            </w:r>
          </w:p>
        </w:tc>
      </w:tr>
      <w:tr w:rsidR="00D06488" w:rsidRPr="00CF7A5D" w14:paraId="4E0B87B7" w14:textId="77777777" w:rsidTr="00D06488">
        <w:tc>
          <w:tcPr>
            <w:tcW w:w="1555" w:type="dxa"/>
          </w:tcPr>
          <w:p w14:paraId="7B3B4878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OPI1_F</w:t>
            </w:r>
          </w:p>
        </w:tc>
        <w:tc>
          <w:tcPr>
            <w:tcW w:w="7376" w:type="dxa"/>
          </w:tcPr>
          <w:p w14:paraId="2C582EE3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AAGAAAGCATAGCAATCTAATCTAAGTTTTAATTACAAAATGTCTGAAAATCAACGTTT</w:t>
            </w:r>
          </w:p>
        </w:tc>
      </w:tr>
      <w:tr w:rsidR="00D06488" w:rsidRPr="00CF7A5D" w14:paraId="22796F10" w14:textId="77777777" w:rsidTr="00D06488">
        <w:tc>
          <w:tcPr>
            <w:tcW w:w="1555" w:type="dxa"/>
          </w:tcPr>
          <w:p w14:paraId="2B625BBC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OPI1_R</w:t>
            </w:r>
          </w:p>
        </w:tc>
        <w:tc>
          <w:tcPr>
            <w:tcW w:w="7376" w:type="dxa"/>
          </w:tcPr>
          <w:p w14:paraId="7766167B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CGTGGATAGCAAGGACTAAGGAGATTGATAAGACTTTTCTAGTTGCATATCTTTTATAT</w:t>
            </w:r>
          </w:p>
        </w:tc>
      </w:tr>
      <w:tr w:rsidR="00D06488" w:rsidRPr="00CF7A5D" w14:paraId="225BC9EB" w14:textId="77777777" w:rsidTr="00D06488">
        <w:tc>
          <w:tcPr>
            <w:tcW w:w="1555" w:type="dxa"/>
          </w:tcPr>
          <w:p w14:paraId="27A66E63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t_F_ OPI1</w:t>
            </w:r>
          </w:p>
        </w:tc>
        <w:tc>
          <w:tcPr>
            <w:tcW w:w="7376" w:type="dxa"/>
          </w:tcPr>
          <w:p w14:paraId="36E5A0EF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CGTAAAGCCCTCTCAGGACAACGTGGATAGCAAGGACTAAGGAGATTGATAAGACTTTTC</w:t>
            </w:r>
          </w:p>
        </w:tc>
      </w:tr>
      <w:tr w:rsidR="00D06488" w:rsidRPr="00CF7A5D" w14:paraId="196FDEE5" w14:textId="77777777" w:rsidTr="00D06488">
        <w:tc>
          <w:tcPr>
            <w:tcW w:w="1555" w:type="dxa"/>
          </w:tcPr>
          <w:p w14:paraId="365DEEB9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p_F_SSA4</w:t>
            </w:r>
          </w:p>
        </w:tc>
        <w:tc>
          <w:tcPr>
            <w:tcW w:w="7376" w:type="dxa"/>
          </w:tcPr>
          <w:p w14:paraId="4C9C0B71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ATAGGTTGTACCTAAATCAATACCAACAGCTTTTGACATTTTGTAATTAAAACTTAGAT</w:t>
            </w:r>
          </w:p>
        </w:tc>
      </w:tr>
      <w:tr w:rsidR="00D06488" w:rsidRPr="00CF7A5D" w14:paraId="0EF6714E" w14:textId="77777777" w:rsidTr="00D06488">
        <w:tc>
          <w:tcPr>
            <w:tcW w:w="1555" w:type="dxa"/>
          </w:tcPr>
          <w:p w14:paraId="73C6BFCB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SSA4_F</w:t>
            </w:r>
          </w:p>
        </w:tc>
        <w:tc>
          <w:tcPr>
            <w:tcW w:w="7376" w:type="dxa"/>
          </w:tcPr>
          <w:p w14:paraId="2AB8CF53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AAGAAAGCATAGCAATCTAATCTAAGTTTTAATTACAAAATGTCAAAAGCTGTTGGTAT</w:t>
            </w:r>
          </w:p>
        </w:tc>
      </w:tr>
      <w:tr w:rsidR="00D06488" w:rsidRPr="00CF7A5D" w14:paraId="1D7D3CEF" w14:textId="77777777" w:rsidTr="00D06488">
        <w:tc>
          <w:tcPr>
            <w:tcW w:w="1555" w:type="dxa"/>
          </w:tcPr>
          <w:p w14:paraId="1F65821F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SSA4_R</w:t>
            </w:r>
          </w:p>
        </w:tc>
        <w:tc>
          <w:tcPr>
            <w:tcW w:w="7376" w:type="dxa"/>
          </w:tcPr>
          <w:p w14:paraId="143DAF5D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TATAAAAGATATGCAACTAGAAAAGTCTTATCAATCTCCTTAATCAACCTCTTCAACCG</w:t>
            </w:r>
          </w:p>
        </w:tc>
      </w:tr>
      <w:tr w:rsidR="00D06488" w:rsidRPr="00CF7A5D" w14:paraId="3EC484F5" w14:textId="77777777" w:rsidTr="00D06488">
        <w:tc>
          <w:tcPr>
            <w:tcW w:w="1555" w:type="dxa"/>
          </w:tcPr>
          <w:p w14:paraId="68974E80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t_F_ SSA4</w:t>
            </w:r>
          </w:p>
        </w:tc>
        <w:tc>
          <w:tcPr>
            <w:tcW w:w="7376" w:type="dxa"/>
          </w:tcPr>
          <w:p w14:paraId="0FAB6EC0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GCACCAGACAACGGCCCAACGGTTGAAGAGGTTGATTAAGGAGATTGATAAGACTTTTC</w:t>
            </w:r>
          </w:p>
        </w:tc>
      </w:tr>
      <w:tr w:rsidR="00D06488" w:rsidRPr="00CF7A5D" w14:paraId="28299289" w14:textId="77777777" w:rsidTr="00D06488">
        <w:tc>
          <w:tcPr>
            <w:tcW w:w="1555" w:type="dxa"/>
          </w:tcPr>
          <w:p w14:paraId="142D703E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p_F_EPS1</w:t>
            </w:r>
          </w:p>
        </w:tc>
        <w:tc>
          <w:tcPr>
            <w:tcW w:w="7376" w:type="dxa"/>
          </w:tcPr>
          <w:p w14:paraId="2E37A7B5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GAAGAAGGTAACTACGAGCCTTTTCAGATTCATTTTCATTTTGTAATTAAAACTTAGAT</w:t>
            </w:r>
          </w:p>
        </w:tc>
      </w:tr>
      <w:tr w:rsidR="00D06488" w:rsidRPr="00CF7A5D" w14:paraId="5604B1B3" w14:textId="77777777" w:rsidTr="00D06488">
        <w:tc>
          <w:tcPr>
            <w:tcW w:w="1555" w:type="dxa"/>
          </w:tcPr>
          <w:p w14:paraId="5DE76C0E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EPS1_F</w:t>
            </w:r>
          </w:p>
        </w:tc>
        <w:tc>
          <w:tcPr>
            <w:tcW w:w="7376" w:type="dxa"/>
          </w:tcPr>
          <w:p w14:paraId="12295092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AAGAAAGCATAGCAATCTAATCTAAGTTTTAATTACAAAATGAAAATGAATCTGAAAAG</w:t>
            </w:r>
          </w:p>
        </w:tc>
      </w:tr>
      <w:tr w:rsidR="00D06488" w:rsidRPr="00CF7A5D" w14:paraId="320EB5DE" w14:textId="77777777" w:rsidTr="00D06488">
        <w:tc>
          <w:tcPr>
            <w:tcW w:w="1555" w:type="dxa"/>
          </w:tcPr>
          <w:p w14:paraId="0D2216DE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EPS 1_R</w:t>
            </w:r>
          </w:p>
        </w:tc>
        <w:tc>
          <w:tcPr>
            <w:tcW w:w="7376" w:type="dxa"/>
          </w:tcPr>
          <w:p w14:paraId="6FD3F945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ATATAAAAGATATGCAACTAGAAAAGTCTTATCAATCTCCTTAATCTTGATTTTTTTTTT</w:t>
            </w:r>
          </w:p>
        </w:tc>
      </w:tr>
      <w:tr w:rsidR="00D06488" w:rsidRPr="00CF7A5D" w14:paraId="1ECA7479" w14:textId="77777777" w:rsidTr="00D06488">
        <w:tc>
          <w:tcPr>
            <w:tcW w:w="1555" w:type="dxa"/>
          </w:tcPr>
          <w:p w14:paraId="7963CB67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EF1t_F_EPS1</w:t>
            </w:r>
          </w:p>
        </w:tc>
        <w:tc>
          <w:tcPr>
            <w:tcW w:w="7376" w:type="dxa"/>
          </w:tcPr>
          <w:p w14:paraId="047F32BF" w14:textId="77777777" w:rsidR="00D06488" w:rsidRPr="007317C5" w:rsidRDefault="00D06488" w:rsidP="00C958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7C5">
              <w:rPr>
                <w:rFonts w:ascii="Times New Roman" w:hAnsi="Times New Roman" w:cs="Times New Roman"/>
                <w:sz w:val="20"/>
                <w:szCs w:val="20"/>
              </w:rPr>
              <w:t>TATCCTAGGAAATATGGAGAAAAAAAAAAATCAAGATTAAGGAGATTGATAAGACTTTTC</w:t>
            </w:r>
          </w:p>
        </w:tc>
      </w:tr>
    </w:tbl>
    <w:p w14:paraId="57E30A71" w14:textId="77777777" w:rsidR="00A15D32" w:rsidRDefault="00A15D32" w:rsidP="00A15D3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C146BA4" w14:textId="77777777" w:rsidR="00BD3295" w:rsidRDefault="00BD3295"/>
    <w:sectPr w:rsidR="00BD3295" w:rsidSect="00F162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D32"/>
    <w:rsid w:val="000E6116"/>
    <w:rsid w:val="004113F2"/>
    <w:rsid w:val="007317C5"/>
    <w:rsid w:val="00A15D32"/>
    <w:rsid w:val="00BD3295"/>
    <w:rsid w:val="00D06488"/>
    <w:rsid w:val="00F1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A2F0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D3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D32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D3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D32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43F833D-E25A-4E42-B279-AF40679A20E9}"/>
</file>

<file path=customXml/itemProps2.xml><?xml version="1.0" encoding="utf-8"?>
<ds:datastoreItem xmlns:ds="http://schemas.openxmlformats.org/officeDocument/2006/customXml" ds:itemID="{BF2793CC-2CF9-46D2-9469-9A8B9288FBAA}"/>
</file>

<file path=customXml/itemProps3.xml><?xml version="1.0" encoding="utf-8"?>
<ds:datastoreItem xmlns:ds="http://schemas.openxmlformats.org/officeDocument/2006/customXml" ds:itemID="{90B77CDB-F22E-4DD9-B8EC-43D773CBAE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2</Words>
  <Characters>4176</Characters>
  <Application>Microsoft Macintosh Word</Application>
  <DocSecurity>0</DocSecurity>
  <Lines>34</Lines>
  <Paragraphs>9</Paragraphs>
  <ScaleCrop>false</ScaleCrop>
  <Company>Virginia Tech</Company>
  <LinksUpToDate>false</LinksUpToDate>
  <CharactersWithSpaces>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g Feng</dc:creator>
  <cp:keywords/>
  <dc:description/>
  <cp:lastModifiedBy>Xueyang</cp:lastModifiedBy>
  <cp:revision>5</cp:revision>
  <dcterms:created xsi:type="dcterms:W3CDTF">2017-01-13T03:24:00Z</dcterms:created>
  <dcterms:modified xsi:type="dcterms:W3CDTF">2017-04-04T20:49:00Z</dcterms:modified>
</cp:coreProperties>
</file>